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x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on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imum Body Siz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him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eamer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cerot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nbil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hart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w World Vultur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coniiform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rk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id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star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ecaniform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licans/Gannet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k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gypiina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d World Vultur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 k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8:01:00Z</dcterms:created>
  <dc:creator>Claessens User</dc:creator>
  <dc:description/>
  <cp:keywords/>
  <dc:language>en-US</dc:language>
  <cp:lastModifiedBy>Claessens User</cp:lastModifiedBy>
  <dcterms:modified xsi:type="dcterms:W3CDTF">2009-01-23T08:01:00Z</dcterms:modified>
  <cp:revision>1</cp:revision>
  <dc:subject/>
  <dc:title>Taxon</dc:title>
</cp:coreProperties>
</file>